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83B" w:rsidRPr="00A63085" w:rsidRDefault="00B65A5C" w:rsidP="00A63085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Additional file </w:t>
      </w:r>
      <w:r w:rsidR="004C2967">
        <w:rPr>
          <w:rFonts w:ascii="Times New Roman" w:hAnsi="Times New Roman" w:cs="Times New Roman"/>
          <w:b/>
          <w:i/>
          <w:sz w:val="24"/>
          <w:szCs w:val="24"/>
        </w:rPr>
        <w:t>3</w:t>
      </w:r>
      <w:r w:rsidR="00A161E6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="00A161E6" w:rsidRPr="00A161E6">
        <w:rPr>
          <w:rFonts w:ascii="Times New Roman" w:hAnsi="Times New Roman" w:cs="Times New Roman"/>
          <w:b/>
          <w:i/>
          <w:sz w:val="24"/>
          <w:szCs w:val="24"/>
        </w:rPr>
        <w:t>Supplementary Results</w:t>
      </w:r>
    </w:p>
    <w:p w:rsidR="00432E66" w:rsidRDefault="00432E66" w:rsidP="007324D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67289" w:rsidRPr="00A63085" w:rsidRDefault="007324D3" w:rsidP="007324D3">
      <w:pPr>
        <w:spacing w:after="0"/>
        <w:jc w:val="both"/>
        <w:rPr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t>S3a)</w:t>
      </w:r>
    </w:p>
    <w:tbl>
      <w:tblPr>
        <w:tblW w:w="10300" w:type="dxa"/>
        <w:jc w:val="center"/>
        <w:tblInd w:w="93" w:type="dxa"/>
        <w:tblLook w:val="04A0" w:firstRow="1" w:lastRow="0" w:firstColumn="1" w:lastColumn="0" w:noHBand="0" w:noVBand="1"/>
      </w:tblPr>
      <w:tblGrid>
        <w:gridCol w:w="616"/>
        <w:gridCol w:w="1261"/>
        <w:gridCol w:w="1555"/>
        <w:gridCol w:w="861"/>
        <w:gridCol w:w="1133"/>
        <w:gridCol w:w="1129"/>
        <w:gridCol w:w="1070"/>
        <w:gridCol w:w="2675"/>
      </w:tblGrid>
      <w:tr w:rsidR="00CF019A" w:rsidRPr="00A63085" w:rsidTr="00A63085">
        <w:trPr>
          <w:trHeight w:val="144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9A" w:rsidRPr="00A63085" w:rsidRDefault="00CF019A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3085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9A" w:rsidRPr="00A63085" w:rsidRDefault="00CF019A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9A" w:rsidRPr="00A63085" w:rsidRDefault="00CF019A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sz w:val="20"/>
                <w:szCs w:val="20"/>
              </w:rPr>
              <w:t>Position (hg19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9A" w:rsidRPr="00A63085" w:rsidRDefault="00CF019A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core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9A" w:rsidRPr="00A63085" w:rsidRDefault="00CF019A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9A" w:rsidRPr="00A63085" w:rsidRDefault="00CF019A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3085">
              <w:rPr>
                <w:rFonts w:ascii="Times New Roman" w:eastAsia="Times New Roman" w:hAnsi="Times New Roman" w:cs="Times New Roman"/>
                <w:sz w:val="20"/>
                <w:szCs w:val="20"/>
              </w:rPr>
              <w:t>Direction</w:t>
            </w:r>
            <w:r w:rsidRPr="00A630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9A" w:rsidRPr="00A63085" w:rsidRDefault="00CF019A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3085">
              <w:rPr>
                <w:rFonts w:ascii="Times New Roman" w:eastAsia="Times New Roman" w:hAnsi="Times New Roman" w:cs="Times New Roman"/>
                <w:sz w:val="20"/>
                <w:szCs w:val="20"/>
              </w:rPr>
              <w:t>HetPVal</w:t>
            </w:r>
            <w:r w:rsidRPr="00A630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19A" w:rsidRPr="00A63085" w:rsidRDefault="00CF019A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sz w:val="20"/>
                <w:szCs w:val="20"/>
              </w:rPr>
              <w:t>Gene (distance)</w:t>
            </w:r>
            <w:r w:rsidRPr="00A630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D67289" w:rsidRPr="00A63085" w:rsidTr="00A63085">
        <w:trPr>
          <w:trHeight w:val="144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310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014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E7283B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x 10-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ZD2(0)|GOLPH3(+23.42)</w:t>
            </w:r>
          </w:p>
        </w:tc>
      </w:tr>
      <w:tr w:rsidR="00D67289" w:rsidRPr="00A63085" w:rsidTr="00A63085">
        <w:trPr>
          <w:trHeight w:val="144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1989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9373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E7283B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x 10-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289" w:rsidRPr="00A63085" w:rsidRDefault="00D67289" w:rsidP="00D67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63085" w:rsidRDefault="00A63085" w:rsidP="007324D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32E66" w:rsidRDefault="00432E66" w:rsidP="007324D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7324D3" w:rsidRPr="00A63085" w:rsidRDefault="00C95131" w:rsidP="007324D3">
      <w:pPr>
        <w:spacing w:after="0"/>
        <w:jc w:val="both"/>
        <w:rPr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t>S</w:t>
      </w:r>
      <w:r w:rsidR="00D87F0D" w:rsidRPr="00A63085">
        <w:rPr>
          <w:rFonts w:ascii="Times New Roman" w:hAnsi="Times New Roman" w:cs="Times New Roman"/>
          <w:sz w:val="20"/>
          <w:szCs w:val="20"/>
        </w:rPr>
        <w:t>3b)</w:t>
      </w:r>
    </w:p>
    <w:tbl>
      <w:tblPr>
        <w:tblW w:w="13522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261"/>
        <w:gridCol w:w="1555"/>
        <w:gridCol w:w="861"/>
        <w:gridCol w:w="1133"/>
        <w:gridCol w:w="1129"/>
        <w:gridCol w:w="1070"/>
        <w:gridCol w:w="5897"/>
      </w:tblGrid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g19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core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ion</w:t>
            </w: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PVal</w:t>
            </w: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(distance)</w:t>
            </w: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170004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574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4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04396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78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4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0031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995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4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017512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006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4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72807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221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4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770875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293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4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310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0140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ZD2(0)|GOLPH3(+23.42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455492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7871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751205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7930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7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08445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8069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9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 x 10-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960954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8074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7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x 10-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55968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8136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5597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8218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6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55973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8300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7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80102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8303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9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355178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8924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28386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9213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198918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9373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x 10-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346533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9395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2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213783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9583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5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921945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2154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NA3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45900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2459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NA3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44172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2488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NA3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220315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2554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NA3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81758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3714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NA3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2283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4267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NA3(0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53777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4155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4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34345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5649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158615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583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9697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643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272148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7279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5(-48.99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59362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7545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9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5(-46.33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17844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8206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9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5(-39.72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159005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038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35.74)|OR4C15(-17.92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2682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0615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5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33.45)|OR4C15(-15.63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580938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119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27.62)|OR4C15(-9.802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0466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1268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7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26.92)|OR4C15(-9.099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58119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1602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23.58)|OR4C15(-5.759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09882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210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7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18.55)|OR4C15(-0.727)|OR4C11(+49.86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790125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2253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17.06)|OR4C15(0)|OR4C11(+48.38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581700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2260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17)|OR4C15(0)|OR4C11(+48.31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225462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2263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16.96)|OR4C15(0)|OR4C11(+48.28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06988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2592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13.68)|OR4C15(+3.033)|OR4C11(+44.99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94428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3587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-3.725)|OR4C15(+12.98)|OR4C11(+35.04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5910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3965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9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0)|OR4C15(+16.76)|OR4C11(+31.26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58465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3974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0)|OR4C15(+16.85)|OR4C11(+31.17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57590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3982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0)|OR4C15(+16.93)|OR4C11(+31.09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59449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4037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1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0)|OR4C15(+17.48)|OR4C11(+30.54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599255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4063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3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+0.095)|OR4C15(+17.74)|OR4C11(+30.29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21826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4303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16(+2.5)|OR4C15(+20.14)|OR4C11(+27.88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903854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6021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P4(-45.62)|OR4C16(+19.68)|OR4C15(+37.32)|OR4C11(+10.7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46140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6180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P4(-44.02)|OR4C16(+21.27)|OR4C15(+38.91)|OR4C11(+9.108)</w:t>
            </w:r>
          </w:p>
        </w:tc>
      </w:tr>
      <w:tr w:rsidR="007324D3" w:rsidRPr="007324D3" w:rsidTr="00A63085">
        <w:trPr>
          <w:trHeight w:val="144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78686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629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x 10-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97" w:type="dxa"/>
            <w:shd w:val="clear" w:color="auto" w:fill="auto"/>
            <w:noWrap/>
            <w:vAlign w:val="center"/>
            <w:hideMark/>
          </w:tcPr>
          <w:p w:rsidR="007324D3" w:rsidRPr="007324D3" w:rsidRDefault="007324D3" w:rsidP="0073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P4(-42.88)|OR4C16(+22.42)|OR4C15(+40.06)|OR4C11(+7.961)</w:t>
            </w:r>
          </w:p>
        </w:tc>
      </w:tr>
    </w:tbl>
    <w:p w:rsidR="007324D3" w:rsidRDefault="007324D3" w:rsidP="00A161E6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63085" w:rsidRPr="00F159B8" w:rsidRDefault="00A63085" w:rsidP="00A6308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F159B8">
        <w:rPr>
          <w:rFonts w:ascii="Times New Roman" w:hAnsi="Times New Roman" w:cs="Times New Roman"/>
          <w:b/>
          <w:sz w:val="20"/>
          <w:szCs w:val="20"/>
        </w:rPr>
        <w:t xml:space="preserve"> S3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 xml:space="preserve">Top associated probes (p &lt; 0.005) in the GWAS meta-analysis of </w:t>
      </w:r>
      <w:r w:rsidRPr="00A63085">
        <w:rPr>
          <w:rFonts w:ascii="Times New Roman" w:hAnsi="Times New Roman" w:cs="Times New Roman"/>
          <w:b/>
          <w:sz w:val="20"/>
          <w:szCs w:val="20"/>
        </w:rPr>
        <w:t>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 xml:space="preserve">PC1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A63085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IQ-adjusted </w:t>
      </w:r>
      <w:r w:rsidRPr="00F159B8">
        <w:rPr>
          <w:rFonts w:ascii="Times New Roman" w:hAnsi="Times New Roman" w:cs="Times New Roman"/>
          <w:sz w:val="20"/>
          <w:szCs w:val="20"/>
        </w:rPr>
        <w:t xml:space="preserve">PC1with CNV state (implemented in PLINK QFAM). Genome-wide significance threshold: α = </w:t>
      </w:r>
      <w:r w:rsidR="008841C9">
        <w:rPr>
          <w:rFonts w:ascii="Times New Roman" w:hAnsi="Times New Roman" w:cs="Times New Roman"/>
          <w:sz w:val="20"/>
          <w:szCs w:val="20"/>
        </w:rPr>
        <w:t>4.8</w:t>
      </w:r>
      <w:r w:rsidRPr="00F159B8">
        <w:rPr>
          <w:rFonts w:ascii="Times New Roman" w:hAnsi="Times New Roman" w:cs="Times New Roman"/>
          <w:sz w:val="20"/>
          <w:szCs w:val="20"/>
        </w:rPr>
        <w:t>x10</w:t>
      </w:r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-6</w:t>
      </w:r>
      <w:r w:rsidR="008841C9">
        <w:rPr>
          <w:rFonts w:ascii="Times New Roman" w:hAnsi="Times New Roman" w:cs="Times New Roman"/>
          <w:sz w:val="20"/>
          <w:szCs w:val="20"/>
        </w:rPr>
        <w:t xml:space="preserve">, </w:t>
      </w:r>
      <w:r w:rsidRPr="00F159B8">
        <w:rPr>
          <w:rFonts w:ascii="Times New Roman" w:hAnsi="Times New Roman" w:cs="Times New Roman"/>
          <w:sz w:val="20"/>
          <w:szCs w:val="20"/>
        </w:rPr>
        <w:t xml:space="preserve">corrected for multiple testing of </w:t>
      </w:r>
      <w:r w:rsidR="008841C9">
        <w:rPr>
          <w:rFonts w:ascii="Times New Roman" w:hAnsi="Times New Roman" w:cs="Times New Roman"/>
          <w:sz w:val="20"/>
          <w:szCs w:val="20"/>
        </w:rPr>
        <w:t xml:space="preserve">two PC scores and </w:t>
      </w:r>
      <w:r w:rsidRPr="00F159B8">
        <w:rPr>
          <w:rFonts w:ascii="Times New Roman" w:hAnsi="Times New Roman" w:cs="Times New Roman"/>
          <w:sz w:val="20"/>
          <w:szCs w:val="20"/>
        </w:rPr>
        <w:t>~</w:t>
      </w:r>
      <w:r>
        <w:rPr>
          <w:rFonts w:ascii="Times New Roman" w:hAnsi="Times New Roman" w:cs="Times New Roman"/>
          <w:sz w:val="20"/>
          <w:szCs w:val="20"/>
        </w:rPr>
        <w:t>5,173</w:t>
      </w:r>
      <w:r w:rsidRPr="00F159B8">
        <w:rPr>
          <w:rFonts w:ascii="Times New Roman" w:hAnsi="Times New Roman" w:cs="Times New Roman"/>
          <w:sz w:val="20"/>
          <w:szCs w:val="20"/>
        </w:rPr>
        <w:t xml:space="preserve"> SNPs encompassed by at least one putative CNV event in both CLDRC-RD and CLDRC-ADHD. Probes are ordered by chromosome and position to facilitate the interpretation of results in terms of consecutive probes associated.</w:t>
      </w:r>
    </w:p>
    <w:p w:rsidR="00A63085" w:rsidRPr="00F159B8" w:rsidRDefault="00A63085" w:rsidP="00A6308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>The direction of effect refers to the "CNV+" state (i.e. copy number other than 2) and is reported for subsets in the followi</w:t>
      </w:r>
      <w:r>
        <w:rPr>
          <w:rFonts w:ascii="Times New Roman" w:hAnsi="Times New Roman" w:cs="Times New Roman"/>
          <w:sz w:val="20"/>
          <w:szCs w:val="20"/>
        </w:rPr>
        <w:t xml:space="preserve">ng order: CLDRC-RD, CLDRC-ADHD. </w:t>
      </w:r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 xml:space="preserve">Test for the homogeneity of effect sizes across the different subsets (p ≥ 0.05 </w:t>
      </w:r>
      <w:r>
        <w:rPr>
          <w:rFonts w:ascii="Times New Roman" w:hAnsi="Times New Roman" w:cs="Times New Roman"/>
          <w:sz w:val="20"/>
          <w:szCs w:val="20"/>
        </w:rPr>
        <w:t xml:space="preserve">indicates homogeneous effects). </w:t>
      </w:r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>Physical distance (kb) from close genes (in a ±50kb range from each marker) is indicated, along with orientation based on the direction of transcription ("-" = upstream of 5'-UTR, "+" = downstream of 3'-UTR).</w:t>
      </w:r>
    </w:p>
    <w:p w:rsidR="00A63085" w:rsidRPr="00A63085" w:rsidRDefault="00A63085" w:rsidP="00A63085">
      <w:pPr>
        <w:spacing w:after="0"/>
        <w:jc w:val="both"/>
        <w:rPr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lastRenderedPageBreak/>
        <w:t>S3c)</w:t>
      </w:r>
    </w:p>
    <w:tbl>
      <w:tblPr>
        <w:tblW w:w="10488" w:type="dxa"/>
        <w:jc w:val="center"/>
        <w:tblInd w:w="93" w:type="dxa"/>
        <w:tblLook w:val="04A0" w:firstRow="1" w:lastRow="0" w:firstColumn="1" w:lastColumn="0" w:noHBand="0" w:noVBand="1"/>
      </w:tblPr>
      <w:tblGrid>
        <w:gridCol w:w="516"/>
        <w:gridCol w:w="1161"/>
        <w:gridCol w:w="1520"/>
        <w:gridCol w:w="761"/>
        <w:gridCol w:w="1060"/>
        <w:gridCol w:w="1080"/>
        <w:gridCol w:w="970"/>
        <w:gridCol w:w="3420"/>
      </w:tblGrid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Position (hg19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Zscor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Direction</w:t>
            </w: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HetPVal</w:t>
            </w: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Gene (distance)</w:t>
            </w: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957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519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+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2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4291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22546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MN2(-29.72)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7799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74675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C3HAV1(0)|ZC3HAV1L(-25.98)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1498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8445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PT2(+19.26)|DNAJA2(+4.816)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7764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59792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9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0181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02032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LL1(0)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024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7246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4251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4503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3(0)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181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65981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160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2478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4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006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9975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x 10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MEM132D(0)</w:t>
            </w:r>
          </w:p>
        </w:tc>
      </w:tr>
    </w:tbl>
    <w:p w:rsidR="00D07ADF" w:rsidRPr="00F159B8" w:rsidRDefault="00D07ADF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A63085" w:rsidRDefault="00A63085" w:rsidP="00A6308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E3DEF" w:rsidRPr="00A63085" w:rsidRDefault="00A63085" w:rsidP="00A63085">
      <w:pPr>
        <w:spacing w:after="0"/>
        <w:jc w:val="both"/>
        <w:rPr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3d</w:t>
      </w:r>
      <w:r w:rsidRPr="00A63085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1690" w:type="dxa"/>
        <w:jc w:val="center"/>
        <w:tblInd w:w="93" w:type="dxa"/>
        <w:tblLook w:val="04A0" w:firstRow="1" w:lastRow="0" w:firstColumn="1" w:lastColumn="0" w:noHBand="0" w:noVBand="1"/>
      </w:tblPr>
      <w:tblGrid>
        <w:gridCol w:w="616"/>
        <w:gridCol w:w="1261"/>
        <w:gridCol w:w="1555"/>
        <w:gridCol w:w="861"/>
        <w:gridCol w:w="1133"/>
        <w:gridCol w:w="1129"/>
        <w:gridCol w:w="1070"/>
        <w:gridCol w:w="4065"/>
      </w:tblGrid>
      <w:tr w:rsidR="00A63085" w:rsidRPr="00A63085" w:rsidTr="00A63085">
        <w:trPr>
          <w:trHeight w:val="300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Position (hg19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Zscore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Direction</w:t>
            </w: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HetPVal</w:t>
            </w: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085" w:rsidRPr="00F159B8" w:rsidRDefault="00A63085" w:rsidP="00A630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</w:rPr>
              <w:t>Gene (distance)</w:t>
            </w:r>
            <w:r w:rsidRPr="00F159B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14986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8445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x 10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57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PT2(+19.26)|DNAJA2(+4.816)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1895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0445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x 10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3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BPF3(0)|ALPL(-31.4)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7247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4963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x 10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1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P4(+27.49)|STK25(-48.29)|BOK(-1.866)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92162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7875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x 10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63085" w:rsidRPr="00A63085" w:rsidTr="00A63085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9570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519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2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x 10-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+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5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085" w:rsidRPr="00A63085" w:rsidRDefault="00A63085" w:rsidP="00A6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F159B8" w:rsidRDefault="00F159B8" w:rsidP="00861DE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63085" w:rsidRPr="00F159B8" w:rsidRDefault="00A63085" w:rsidP="00A6308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Pr="00F159B8">
        <w:rPr>
          <w:rFonts w:ascii="Times New Roman" w:hAnsi="Times New Roman" w:cs="Times New Roman"/>
          <w:b/>
          <w:sz w:val="20"/>
          <w:szCs w:val="20"/>
        </w:rPr>
        <w:t>.</w:t>
      </w:r>
      <w:r w:rsidRPr="00F159B8">
        <w:rPr>
          <w:rFonts w:ascii="Times New Roman" w:hAnsi="Times New Roman" w:cs="Times New Roman"/>
          <w:sz w:val="20"/>
          <w:szCs w:val="20"/>
        </w:rPr>
        <w:t>Top associated probes (p &lt; 1x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-5</w:t>
      </w:r>
      <w:r w:rsidRPr="00F159B8">
        <w:rPr>
          <w:rFonts w:ascii="Times New Roman" w:hAnsi="Times New Roman" w:cs="Times New Roman"/>
          <w:sz w:val="20"/>
          <w:szCs w:val="20"/>
        </w:rPr>
        <w:t xml:space="preserve">) in the GWAS meta-analysis of </w:t>
      </w:r>
      <w:r w:rsidRPr="00A63085">
        <w:rPr>
          <w:rFonts w:ascii="Times New Roman" w:hAnsi="Times New Roman" w:cs="Times New Roman"/>
          <w:b/>
          <w:sz w:val="20"/>
          <w:szCs w:val="20"/>
        </w:rPr>
        <w:t>c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 xml:space="preserve">PC1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A63085">
        <w:rPr>
          <w:rFonts w:ascii="Times New Roman" w:hAnsi="Times New Roman" w:cs="Times New Roman"/>
          <w:b/>
          <w:sz w:val="20"/>
          <w:szCs w:val="20"/>
        </w:rPr>
        <w:t>d)</w:t>
      </w:r>
      <w:r>
        <w:rPr>
          <w:rFonts w:ascii="Times New Roman" w:hAnsi="Times New Roman" w:cs="Times New Roman"/>
          <w:sz w:val="20"/>
          <w:szCs w:val="20"/>
        </w:rPr>
        <w:t xml:space="preserve"> IQ-adjusted PC1 </w:t>
      </w:r>
      <w:r w:rsidRPr="00F159B8">
        <w:rPr>
          <w:rFonts w:ascii="Times New Roman" w:hAnsi="Times New Roman" w:cs="Times New Roman"/>
          <w:sz w:val="20"/>
          <w:szCs w:val="20"/>
        </w:rPr>
        <w:t xml:space="preserve">with probe intensity data (implemented in </w:t>
      </w:r>
      <w:proofErr w:type="spellStart"/>
      <w:r w:rsidRPr="00F159B8">
        <w:rPr>
          <w:rFonts w:ascii="Times New Roman" w:hAnsi="Times New Roman" w:cs="Times New Roman"/>
          <w:sz w:val="20"/>
          <w:szCs w:val="20"/>
        </w:rPr>
        <w:t>FamCNV</w:t>
      </w:r>
      <w:proofErr w:type="spellEnd"/>
      <w:r w:rsidRPr="00F159B8">
        <w:rPr>
          <w:rFonts w:ascii="Times New Roman" w:hAnsi="Times New Roman" w:cs="Times New Roman"/>
          <w:sz w:val="20"/>
          <w:szCs w:val="20"/>
        </w:rPr>
        <w:t xml:space="preserve">). Genome-wide significance threshold: α = </w:t>
      </w:r>
      <w:r w:rsidR="008841C9">
        <w:rPr>
          <w:rFonts w:ascii="Times New Roman" w:hAnsi="Times New Roman" w:cs="Times New Roman"/>
          <w:sz w:val="20"/>
          <w:szCs w:val="20"/>
        </w:rPr>
        <w:t>3.6</w:t>
      </w:r>
      <w:r w:rsidRPr="00F159B8">
        <w:rPr>
          <w:rFonts w:ascii="Times New Roman" w:hAnsi="Times New Roman" w:cs="Times New Roman"/>
          <w:sz w:val="20"/>
          <w:szCs w:val="20"/>
        </w:rPr>
        <w:t>x10</w:t>
      </w:r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-8</w:t>
      </w:r>
      <w:r w:rsidRPr="00F159B8">
        <w:rPr>
          <w:rFonts w:ascii="Times New Roman" w:hAnsi="Times New Roman" w:cs="Times New Roman"/>
          <w:sz w:val="20"/>
          <w:szCs w:val="20"/>
        </w:rPr>
        <w:t xml:space="preserve">, corrected for multiple testing of </w:t>
      </w:r>
      <w:r w:rsidR="008841C9">
        <w:rPr>
          <w:rFonts w:ascii="Times New Roman" w:hAnsi="Times New Roman" w:cs="Times New Roman"/>
          <w:sz w:val="20"/>
          <w:szCs w:val="20"/>
        </w:rPr>
        <w:t xml:space="preserve">two PC scores and </w:t>
      </w:r>
      <w:r w:rsidRPr="00F159B8">
        <w:rPr>
          <w:rFonts w:ascii="Times New Roman" w:hAnsi="Times New Roman" w:cs="Times New Roman"/>
          <w:sz w:val="20"/>
          <w:szCs w:val="20"/>
        </w:rPr>
        <w:t>704,855 autosomal probes.</w:t>
      </w:r>
    </w:p>
    <w:p w:rsidR="00A63085" w:rsidRPr="00F159B8" w:rsidRDefault="00A63085" w:rsidP="00A6308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 xml:space="preserve">The direction of effect refers to the rho correlation coefficient between the LRR intensity signal and </w:t>
      </w:r>
      <w:r w:rsidR="00CF4268">
        <w:rPr>
          <w:rFonts w:ascii="Times New Roman" w:hAnsi="Times New Roman" w:cs="Times New Roman"/>
          <w:sz w:val="20"/>
          <w:szCs w:val="20"/>
        </w:rPr>
        <w:t>the relevant PC score</w:t>
      </w:r>
      <w:r w:rsidRPr="00F159B8">
        <w:rPr>
          <w:rFonts w:ascii="Times New Roman" w:hAnsi="Times New Roman" w:cs="Times New Roman"/>
          <w:sz w:val="20"/>
          <w:szCs w:val="20"/>
        </w:rPr>
        <w:t xml:space="preserve"> and is reported for subsets in the following orde</w:t>
      </w:r>
      <w:r>
        <w:rPr>
          <w:rFonts w:ascii="Times New Roman" w:hAnsi="Times New Roman" w:cs="Times New Roman"/>
          <w:sz w:val="20"/>
          <w:szCs w:val="20"/>
        </w:rPr>
        <w:t xml:space="preserve">r: CLDRC-RD, CLDRC-ADHD. </w:t>
      </w:r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 xml:space="preserve">Test for the homogeneity of effect sizes across the different subsets (p ≥ 0.05 </w:t>
      </w:r>
      <w:r>
        <w:rPr>
          <w:rFonts w:ascii="Times New Roman" w:hAnsi="Times New Roman" w:cs="Times New Roman"/>
          <w:sz w:val="20"/>
          <w:szCs w:val="20"/>
        </w:rPr>
        <w:t xml:space="preserve">indicates homogeneous effects). </w:t>
      </w:r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>Physical distance (kb) from close genes (in a ±50kb range from each marker) is indicated, along with orientation based on the direction of transcription ("-" = upstream of 5'-UTR, "+" = downstream of 3'-UTR).</w:t>
      </w:r>
    </w:p>
    <w:p w:rsidR="00C24446" w:rsidRDefault="00C24446" w:rsidP="00861DE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0667D" w:rsidRDefault="0060667D" w:rsidP="0060667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sz w:val="20"/>
          <w:szCs w:val="20"/>
        </w:rPr>
        <w:t>3e</w:t>
      </w:r>
      <w:r w:rsidRPr="00A63085">
        <w:rPr>
          <w:rFonts w:ascii="Times New Roman" w:hAnsi="Times New Roman" w:cs="Times New Roman"/>
          <w:sz w:val="20"/>
          <w:szCs w:val="20"/>
        </w:rPr>
        <w:t>)</w:t>
      </w:r>
    </w:p>
    <w:p w:rsidR="00EC0963" w:rsidRDefault="00EC0963" w:rsidP="0060667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C0963" w:rsidRDefault="00EC0963" w:rsidP="0060667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1654" w:type="dxa"/>
        <w:jc w:val="center"/>
        <w:tblInd w:w="93" w:type="dxa"/>
        <w:tblLook w:val="04A0" w:firstRow="1" w:lastRow="0" w:firstColumn="1" w:lastColumn="0" w:noHBand="0" w:noVBand="1"/>
      </w:tblPr>
      <w:tblGrid>
        <w:gridCol w:w="616"/>
        <w:gridCol w:w="1261"/>
        <w:gridCol w:w="1555"/>
        <w:gridCol w:w="1269"/>
        <w:gridCol w:w="1455"/>
        <w:gridCol w:w="1724"/>
        <w:gridCol w:w="1911"/>
        <w:gridCol w:w="1863"/>
      </w:tblGrid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g19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PC1)</w:t>
            </w: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(PC1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IQadjPC1)</w:t>
            </w: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(IQadjPC1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(distance)</w:t>
            </w: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9919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006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335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160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4942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51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17558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546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17908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621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3610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936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7956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9007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3566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9134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4048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9139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49422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9645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2839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9672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383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0204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85883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0292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32949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0823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0495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1803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0988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3929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1160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4163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17817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4381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0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92650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0989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+48.66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07239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1051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RNA7(+49.27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6726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1155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A7(+50.33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9465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1317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A7(+51.95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94654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1323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A7(+52.01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67222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1415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A7(+52.93)</w:t>
            </w:r>
          </w:p>
        </w:tc>
      </w:tr>
      <w:tr w:rsidR="00EC0963" w:rsidRPr="00EC0963" w:rsidTr="00EC0963">
        <w:trPr>
          <w:trHeight w:val="2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1158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1434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963" w:rsidRPr="00EC0963" w:rsidRDefault="00EC0963" w:rsidP="00EC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0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A7(+53.12)</w:t>
            </w:r>
          </w:p>
        </w:tc>
      </w:tr>
    </w:tbl>
    <w:p w:rsidR="00EC0963" w:rsidRPr="00A63085" w:rsidRDefault="00EC0963" w:rsidP="0060667D">
      <w:pPr>
        <w:spacing w:after="0"/>
        <w:jc w:val="both"/>
        <w:rPr>
          <w:sz w:val="20"/>
          <w:szCs w:val="20"/>
        </w:rPr>
      </w:pPr>
    </w:p>
    <w:p w:rsidR="00EC0963" w:rsidRPr="00F159B8" w:rsidRDefault="00EC0963" w:rsidP="00EC096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F159B8">
        <w:rPr>
          <w:rFonts w:ascii="Times New Roman" w:hAnsi="Times New Roman" w:cs="Times New Roman"/>
          <w:b/>
          <w:sz w:val="20"/>
          <w:szCs w:val="20"/>
        </w:rPr>
        <w:t xml:space="preserve"> S3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F159B8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F159B8">
        <w:rPr>
          <w:rFonts w:ascii="Times New Roman" w:hAnsi="Times New Roman" w:cs="Times New Roman"/>
          <w:sz w:val="20"/>
          <w:szCs w:val="20"/>
        </w:rPr>
        <w:t xml:space="preserve"> Set of consecutive probes </w:t>
      </w:r>
      <w:r>
        <w:rPr>
          <w:rFonts w:ascii="Times New Roman" w:hAnsi="Times New Roman" w:cs="Times New Roman"/>
          <w:sz w:val="20"/>
          <w:szCs w:val="20"/>
        </w:rPr>
        <w:t xml:space="preserve">partially overlapping </w:t>
      </w:r>
      <w:r>
        <w:rPr>
          <w:rFonts w:ascii="Times New Roman" w:hAnsi="Times New Roman" w:cs="Times New Roman"/>
          <w:i/>
          <w:sz w:val="20"/>
          <w:szCs w:val="20"/>
        </w:rPr>
        <w:t xml:space="preserve">CHRNA7 </w:t>
      </w:r>
      <w:r>
        <w:rPr>
          <w:rFonts w:ascii="Times New Roman" w:hAnsi="Times New Roman" w:cs="Times New Roman"/>
          <w:sz w:val="20"/>
          <w:szCs w:val="20"/>
        </w:rPr>
        <w:t>(15q13.3),</w:t>
      </w:r>
      <w:r w:rsidRPr="00F159B8">
        <w:rPr>
          <w:rFonts w:ascii="Times New Roman" w:hAnsi="Times New Roman" w:cs="Times New Roman"/>
          <w:sz w:val="20"/>
          <w:szCs w:val="20"/>
        </w:rPr>
        <w:t xml:space="preserve"> associated with PC1 in the PLINK QFAM analysis of the CLDRC-RD subset.</w:t>
      </w:r>
    </w:p>
    <w:p w:rsidR="00EC0963" w:rsidRPr="00F159B8" w:rsidRDefault="00EC0963" w:rsidP="00EC096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>Beta values are indicative of the direction of effect of the "CNV+" state (i.e. copy number other than 2) but are not adjusted for family-based structure of the dat</w:t>
      </w:r>
      <w:r>
        <w:rPr>
          <w:rFonts w:ascii="Times New Roman" w:hAnsi="Times New Roman" w:cs="Times New Roman"/>
          <w:sz w:val="20"/>
          <w:szCs w:val="20"/>
        </w:rPr>
        <w:t xml:space="preserve">aset, as per PLINK QFAM output. </w:t>
      </w:r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 xml:space="preserve">Physical distance (kb) from </w:t>
      </w:r>
      <w:r>
        <w:rPr>
          <w:rFonts w:ascii="Times New Roman" w:hAnsi="Times New Roman" w:cs="Times New Roman"/>
          <w:i/>
          <w:sz w:val="20"/>
          <w:szCs w:val="20"/>
        </w:rPr>
        <w:t>CHRNA7</w:t>
      </w:r>
      <w:r w:rsidRPr="00F159B8">
        <w:rPr>
          <w:rFonts w:ascii="Times New Roman" w:hAnsi="Times New Roman" w:cs="Times New Roman"/>
          <w:sz w:val="20"/>
          <w:szCs w:val="20"/>
        </w:rPr>
        <w:t xml:space="preserve"> is indicated, along with orientation based on the direction of transcription ("-" = upstream of 5'-UTR, "+" = downstream of 3'-UTR).</w:t>
      </w:r>
    </w:p>
    <w:p w:rsidR="0060667D" w:rsidRDefault="0060667D" w:rsidP="00861DE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C0963" w:rsidRDefault="00EC0963" w:rsidP="00861DE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C0963" w:rsidRDefault="00EC0963" w:rsidP="00861DE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C0963" w:rsidRDefault="00EC0963" w:rsidP="00861DE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C0963" w:rsidRDefault="00EC0963" w:rsidP="00EC096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3</w:t>
      </w:r>
      <w:r w:rsidR="00921228">
        <w:rPr>
          <w:rFonts w:ascii="Times New Roman" w:hAnsi="Times New Roman" w:cs="Times New Roman"/>
          <w:sz w:val="20"/>
          <w:szCs w:val="20"/>
        </w:rPr>
        <w:t>f</w:t>
      </w:r>
      <w:r w:rsidRPr="00A63085">
        <w:rPr>
          <w:rFonts w:ascii="Times New Roman" w:hAnsi="Times New Roman" w:cs="Times New Roman"/>
          <w:sz w:val="20"/>
          <w:szCs w:val="20"/>
        </w:rPr>
        <w:t>)</w:t>
      </w:r>
    </w:p>
    <w:p w:rsidR="00EC0963" w:rsidRDefault="00EC0963" w:rsidP="00861DE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0667D" w:rsidRDefault="0060667D" w:rsidP="00861DE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7666" w:type="dxa"/>
        <w:jc w:val="center"/>
        <w:tblInd w:w="93" w:type="dxa"/>
        <w:tblLook w:val="04A0" w:firstRow="1" w:lastRow="0" w:firstColumn="1" w:lastColumn="0" w:noHBand="0" w:noVBand="1"/>
      </w:tblPr>
      <w:tblGrid>
        <w:gridCol w:w="616"/>
        <w:gridCol w:w="1261"/>
        <w:gridCol w:w="1555"/>
        <w:gridCol w:w="1133"/>
        <w:gridCol w:w="1411"/>
        <w:gridCol w:w="1690"/>
      </w:tblGrid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g1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C1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QadjPC1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(distance)</w:t>
            </w: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32E66" w:rsidRPr="00432E66" w:rsidTr="00432E66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1062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5778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x 10-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x 10-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63.01)</w:t>
            </w:r>
          </w:p>
        </w:tc>
      </w:tr>
      <w:tr w:rsidR="00432E66" w:rsidRPr="00432E66" w:rsidTr="00432E66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66929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6331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57.48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2139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820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x 10</w:t>
            </w: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x 10</w:t>
            </w: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38.74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5459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9111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x 10</w:t>
            </w: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x 10</w:t>
            </w: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29.68)</w:t>
            </w:r>
          </w:p>
        </w:tc>
      </w:tr>
      <w:tr w:rsidR="00432E66" w:rsidRPr="00432E66" w:rsidTr="00432E66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80906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16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x 10-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x 10-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19.19)</w:t>
            </w:r>
          </w:p>
        </w:tc>
      </w:tr>
      <w:tr w:rsidR="00432E66" w:rsidRPr="00432E66" w:rsidTr="00432E66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54593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461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x 10-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x 10-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16.18)</w:t>
            </w:r>
          </w:p>
        </w:tc>
      </w:tr>
      <w:tr w:rsidR="00432E66" w:rsidRPr="00432E66" w:rsidTr="00432E66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80906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756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13.23)</w:t>
            </w:r>
          </w:p>
        </w:tc>
      </w:tr>
      <w:tr w:rsidR="00432E66" w:rsidRPr="00432E66" w:rsidTr="00432E66">
        <w:trPr>
          <w:trHeight w:val="300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394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152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x 10-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x 10-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4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5.57)</w:t>
            </w:r>
          </w:p>
        </w:tc>
      </w:tr>
    </w:tbl>
    <w:p w:rsidR="00782E18" w:rsidRPr="00F159B8" w:rsidRDefault="00782E18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20773" w:rsidRPr="00F159B8" w:rsidRDefault="00E20773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8A2B1F" w:rsidRPr="00F159B8" w:rsidRDefault="005219D7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E20773" w:rsidRPr="00F159B8">
        <w:rPr>
          <w:rFonts w:ascii="Times New Roman" w:hAnsi="Times New Roman" w:cs="Times New Roman"/>
          <w:b/>
          <w:sz w:val="20"/>
          <w:szCs w:val="20"/>
        </w:rPr>
        <w:t xml:space="preserve"> S3</w:t>
      </w:r>
      <w:r w:rsidR="00921228">
        <w:rPr>
          <w:rFonts w:ascii="Times New Roman" w:hAnsi="Times New Roman" w:cs="Times New Roman"/>
          <w:b/>
          <w:sz w:val="20"/>
          <w:szCs w:val="20"/>
        </w:rPr>
        <w:t>f</w:t>
      </w:r>
      <w:r w:rsidR="00E20773" w:rsidRPr="00F159B8">
        <w:rPr>
          <w:rFonts w:ascii="Times New Roman" w:hAnsi="Times New Roman" w:cs="Times New Roman"/>
          <w:b/>
          <w:sz w:val="20"/>
          <w:szCs w:val="20"/>
        </w:rPr>
        <w:t>.</w:t>
      </w:r>
      <w:r w:rsidR="00F406B1" w:rsidRPr="00F159B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36AFC" w:rsidRPr="00F159B8">
        <w:rPr>
          <w:rFonts w:ascii="Times New Roman" w:hAnsi="Times New Roman" w:cs="Times New Roman"/>
          <w:sz w:val="20"/>
          <w:szCs w:val="20"/>
        </w:rPr>
        <w:t xml:space="preserve">Set of consecutive </w:t>
      </w:r>
      <w:r w:rsidR="00E20773" w:rsidRPr="00F159B8">
        <w:rPr>
          <w:rFonts w:ascii="Times New Roman" w:hAnsi="Times New Roman" w:cs="Times New Roman"/>
          <w:sz w:val="20"/>
          <w:szCs w:val="20"/>
        </w:rPr>
        <w:t xml:space="preserve">probes on 19p12 associated with PC1 and IQ-adjusted PC1 in the </w:t>
      </w:r>
      <w:proofErr w:type="spellStart"/>
      <w:r w:rsidR="00F406B1" w:rsidRPr="00F159B8">
        <w:rPr>
          <w:rFonts w:ascii="Times New Roman" w:hAnsi="Times New Roman" w:cs="Times New Roman"/>
          <w:sz w:val="20"/>
          <w:szCs w:val="20"/>
        </w:rPr>
        <w:t>FamCNV</w:t>
      </w:r>
      <w:proofErr w:type="spellEnd"/>
      <w:r w:rsidR="00F406B1" w:rsidRPr="00F159B8">
        <w:rPr>
          <w:rFonts w:ascii="Times New Roman" w:hAnsi="Times New Roman" w:cs="Times New Roman"/>
          <w:sz w:val="20"/>
          <w:szCs w:val="20"/>
        </w:rPr>
        <w:t xml:space="preserve"> analysis of the CLDRC-RD subset.</w:t>
      </w:r>
    </w:p>
    <w:p w:rsidR="00E20773" w:rsidRDefault="00E20773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BE23D3"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 xml:space="preserve">Physical distance (kb) from </w:t>
      </w:r>
      <w:r w:rsidRPr="00F159B8">
        <w:rPr>
          <w:rFonts w:ascii="Times New Roman" w:hAnsi="Times New Roman" w:cs="Times New Roman"/>
          <w:i/>
          <w:sz w:val="20"/>
          <w:szCs w:val="20"/>
        </w:rPr>
        <w:t>ZNF737</w:t>
      </w:r>
      <w:r w:rsidRPr="00F159B8">
        <w:rPr>
          <w:rFonts w:ascii="Times New Roman" w:hAnsi="Times New Roman" w:cs="Times New Roman"/>
          <w:sz w:val="20"/>
          <w:szCs w:val="20"/>
        </w:rPr>
        <w:t xml:space="preserve"> is indicated, along with orientation based on the direction of transcription ("-" = upstream of 5'-UTR, "+" = downstream of 3'-UTR).</w:t>
      </w: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60667D" w:rsidRPr="00A63085" w:rsidRDefault="0060667D" w:rsidP="0060667D">
      <w:pPr>
        <w:spacing w:after="0"/>
        <w:jc w:val="both"/>
        <w:rPr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3</w:t>
      </w:r>
      <w:r w:rsidR="00921228">
        <w:rPr>
          <w:rFonts w:ascii="Times New Roman" w:hAnsi="Times New Roman" w:cs="Times New Roman"/>
          <w:sz w:val="20"/>
          <w:szCs w:val="20"/>
        </w:rPr>
        <w:t>g</w:t>
      </w:r>
      <w:r w:rsidRPr="00A63085">
        <w:rPr>
          <w:rFonts w:ascii="Times New Roman" w:hAnsi="Times New Roman" w:cs="Times New Roman"/>
          <w:sz w:val="20"/>
          <w:szCs w:val="20"/>
        </w:rPr>
        <w:t>)</w:t>
      </w: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565" w:type="dxa"/>
        <w:jc w:val="center"/>
        <w:tblInd w:w="93" w:type="dxa"/>
        <w:tblLook w:val="04A0" w:firstRow="1" w:lastRow="0" w:firstColumn="1" w:lastColumn="0" w:noHBand="0" w:noVBand="1"/>
      </w:tblPr>
      <w:tblGrid>
        <w:gridCol w:w="616"/>
        <w:gridCol w:w="1220"/>
        <w:gridCol w:w="1180"/>
        <w:gridCol w:w="852"/>
        <w:gridCol w:w="1300"/>
        <w:gridCol w:w="1307"/>
        <w:gridCol w:w="1150"/>
        <w:gridCol w:w="1940"/>
      </w:tblGrid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 (hg19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a </w:t>
            </w:r>
          </w:p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C1)</w:t>
            </w: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(PC1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a </w:t>
            </w:r>
          </w:p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QadjPC1)</w:t>
            </w: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(IQadjPC1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(distance)</w:t>
            </w: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6106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2617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x 10-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94.61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08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303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90.43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541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3194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88.84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035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4755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 x 10-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73.24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511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5604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64.74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1062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5778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63.01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6692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6331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57.48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213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820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38.74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5459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9111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29.68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8090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16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19.19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5459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461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16.18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8090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756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13.23)</w:t>
            </w:r>
          </w:p>
        </w:tc>
      </w:tr>
      <w:tr w:rsidR="00432E66" w:rsidRPr="00432E66" w:rsidTr="00432E66">
        <w:trPr>
          <w:trHeight w:val="315"/>
          <w:jc w:val="center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39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152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E66" w:rsidRPr="00432E66" w:rsidRDefault="00432E66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37(+5.57)</w:t>
            </w:r>
          </w:p>
        </w:tc>
      </w:tr>
    </w:tbl>
    <w:p w:rsidR="00432E66" w:rsidRDefault="00432E6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8A2B1F" w:rsidRPr="00F159B8" w:rsidRDefault="008A2B1F" w:rsidP="00F159B8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20773" w:rsidRPr="00F159B8" w:rsidRDefault="005219D7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E20773" w:rsidRPr="00F159B8">
        <w:rPr>
          <w:rFonts w:ascii="Times New Roman" w:hAnsi="Times New Roman" w:cs="Times New Roman"/>
          <w:b/>
          <w:sz w:val="20"/>
          <w:szCs w:val="20"/>
        </w:rPr>
        <w:t xml:space="preserve"> S3</w:t>
      </w:r>
      <w:r w:rsidR="00921228">
        <w:rPr>
          <w:rFonts w:ascii="Times New Roman" w:hAnsi="Times New Roman" w:cs="Times New Roman"/>
          <w:b/>
          <w:sz w:val="20"/>
          <w:szCs w:val="20"/>
        </w:rPr>
        <w:t>g</w:t>
      </w:r>
      <w:r w:rsidR="00E20773" w:rsidRPr="00F159B8">
        <w:rPr>
          <w:rFonts w:ascii="Times New Roman" w:hAnsi="Times New Roman" w:cs="Times New Roman"/>
          <w:b/>
          <w:sz w:val="20"/>
          <w:szCs w:val="20"/>
        </w:rPr>
        <w:t>.</w:t>
      </w:r>
      <w:r w:rsidR="00436AFC" w:rsidRPr="00F159B8">
        <w:rPr>
          <w:rFonts w:ascii="Times New Roman" w:hAnsi="Times New Roman" w:cs="Times New Roman"/>
          <w:sz w:val="20"/>
          <w:szCs w:val="20"/>
        </w:rPr>
        <w:t xml:space="preserve"> Set of consecutive </w:t>
      </w:r>
      <w:r w:rsidR="00E20773" w:rsidRPr="00F159B8">
        <w:rPr>
          <w:rFonts w:ascii="Times New Roman" w:hAnsi="Times New Roman" w:cs="Times New Roman"/>
          <w:sz w:val="20"/>
          <w:szCs w:val="20"/>
        </w:rPr>
        <w:t xml:space="preserve">probes on 19p12 associated with PC1 and IQ-adjusted PC1 in the </w:t>
      </w:r>
      <w:r w:rsidR="00F406B1" w:rsidRPr="00F159B8">
        <w:rPr>
          <w:rFonts w:ascii="Times New Roman" w:hAnsi="Times New Roman" w:cs="Times New Roman"/>
          <w:sz w:val="20"/>
          <w:szCs w:val="20"/>
        </w:rPr>
        <w:t>PLINK QFAM analysis of the</w:t>
      </w:r>
      <w:r w:rsidR="00E20773" w:rsidRPr="00F159B8">
        <w:rPr>
          <w:rFonts w:ascii="Times New Roman" w:hAnsi="Times New Roman" w:cs="Times New Roman"/>
          <w:sz w:val="20"/>
          <w:szCs w:val="20"/>
        </w:rPr>
        <w:t xml:space="preserve"> CLDRC-RD subset.</w:t>
      </w:r>
    </w:p>
    <w:p w:rsidR="00E20773" w:rsidRPr="00F159B8" w:rsidRDefault="00E20773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BE23D3"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>Beta values are indicative of the direction of effect of the "CNV</w:t>
      </w:r>
      <w:r w:rsidR="005F1E9B" w:rsidRPr="00F159B8">
        <w:rPr>
          <w:rFonts w:ascii="Times New Roman" w:hAnsi="Times New Roman" w:cs="Times New Roman"/>
          <w:sz w:val="20"/>
          <w:szCs w:val="20"/>
        </w:rPr>
        <w:t>+"</w:t>
      </w:r>
      <w:r w:rsidRPr="00F159B8">
        <w:rPr>
          <w:rFonts w:ascii="Times New Roman" w:hAnsi="Times New Roman" w:cs="Times New Roman"/>
          <w:sz w:val="20"/>
          <w:szCs w:val="20"/>
        </w:rPr>
        <w:t xml:space="preserve"> state (i.e. copy number other than 2) but are not adjusted for family-based structure of the dat</w:t>
      </w:r>
      <w:r w:rsidR="00F159B8">
        <w:rPr>
          <w:rFonts w:ascii="Times New Roman" w:hAnsi="Times New Roman" w:cs="Times New Roman"/>
          <w:sz w:val="20"/>
          <w:szCs w:val="20"/>
        </w:rPr>
        <w:t xml:space="preserve">aset, as per PLINK QFAM output. </w:t>
      </w:r>
      <w:proofErr w:type="gram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BE23D3"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 xml:space="preserve">Physical distance (kb) from </w:t>
      </w:r>
      <w:r w:rsidRPr="00F159B8">
        <w:rPr>
          <w:rFonts w:ascii="Times New Roman" w:hAnsi="Times New Roman" w:cs="Times New Roman"/>
          <w:i/>
          <w:sz w:val="20"/>
          <w:szCs w:val="20"/>
        </w:rPr>
        <w:t>ZNF737</w:t>
      </w:r>
      <w:r w:rsidRPr="00F159B8">
        <w:rPr>
          <w:rFonts w:ascii="Times New Roman" w:hAnsi="Times New Roman" w:cs="Times New Roman"/>
          <w:sz w:val="20"/>
          <w:szCs w:val="20"/>
        </w:rPr>
        <w:t xml:space="preserve"> is indicated, along with orientation based on the direction of transcription ("-" = upstream of 5'-UTR, "+" = downstream of 3'-UTR)</w:t>
      </w:r>
      <w:r w:rsidR="00A155A3" w:rsidRPr="00F159B8">
        <w:rPr>
          <w:rFonts w:ascii="Times New Roman" w:hAnsi="Times New Roman" w:cs="Times New Roman"/>
          <w:sz w:val="20"/>
          <w:szCs w:val="20"/>
        </w:rPr>
        <w:t>.</w:t>
      </w:r>
    </w:p>
    <w:p w:rsidR="00BF7B47" w:rsidRDefault="00BF7B47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CD3F72" w:rsidRDefault="00CD3F72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7F5B38" w:rsidRDefault="007F5B38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C24446" w:rsidRDefault="00C24446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45ECA" w:rsidRDefault="00045ECA" w:rsidP="004B0F5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45ECA" w:rsidRDefault="00045ECA" w:rsidP="004B0F5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B0F53" w:rsidRDefault="004B0F53" w:rsidP="004B0F5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t>S</w:t>
      </w:r>
      <w:r w:rsidR="00921228">
        <w:rPr>
          <w:rFonts w:ascii="Times New Roman" w:hAnsi="Times New Roman" w:cs="Times New Roman"/>
          <w:sz w:val="20"/>
          <w:szCs w:val="20"/>
        </w:rPr>
        <w:t>3h</w:t>
      </w:r>
      <w:r w:rsidRPr="00A63085">
        <w:rPr>
          <w:rFonts w:ascii="Times New Roman" w:hAnsi="Times New Roman" w:cs="Times New Roman"/>
          <w:sz w:val="20"/>
          <w:szCs w:val="20"/>
        </w:rPr>
        <w:t>)</w:t>
      </w:r>
    </w:p>
    <w:p w:rsidR="00045ECA" w:rsidRDefault="00045ECA" w:rsidP="004B0F5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0475" w:type="dxa"/>
        <w:jc w:val="center"/>
        <w:tblInd w:w="93" w:type="dxa"/>
        <w:tblLook w:val="04A0" w:firstRow="1" w:lastRow="0" w:firstColumn="1" w:lastColumn="0" w:noHBand="0" w:noVBand="1"/>
      </w:tblPr>
      <w:tblGrid>
        <w:gridCol w:w="3860"/>
        <w:gridCol w:w="2580"/>
        <w:gridCol w:w="1083"/>
        <w:gridCol w:w="1476"/>
        <w:gridCol w:w="1476"/>
      </w:tblGrid>
      <w:tr w:rsidR="00045ECA" w:rsidRPr="00045ECA" w:rsidTr="00045ECA">
        <w:trPr>
          <w:trHeight w:val="315"/>
          <w:jc w:val="center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te pathway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way size </w:t>
            </w:r>
          </w:p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genes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 P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P</w:t>
            </w:r>
          </w:p>
        </w:tc>
      </w:tr>
      <w:tr w:rsidR="00045ECA" w:rsidRPr="00045ECA" w:rsidTr="00045ECA">
        <w:trPr>
          <w:trHeight w:val="315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al guidance</w:t>
            </w:r>
            <w:r w:rsidR="00921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21228" w:rsidRPr="00921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045ECA" w:rsidRPr="00045ECA" w:rsidTr="00045ECA">
        <w:trPr>
          <w:trHeight w:val="315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 migration</w:t>
            </w:r>
            <w:r w:rsidR="00921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21228" w:rsidRPr="00921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45ECA" w:rsidRPr="00045ECA" w:rsidTr="00045ECA">
        <w:trPr>
          <w:trHeight w:val="315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45ECA"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oi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1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ECA" w:rsidRPr="00045ECA" w:rsidRDefault="00045ECA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</w:tbl>
    <w:p w:rsidR="00045ECA" w:rsidRDefault="00045ECA" w:rsidP="004B0F53">
      <w:pPr>
        <w:spacing w:after="0"/>
        <w:jc w:val="both"/>
        <w:rPr>
          <w:sz w:val="20"/>
          <w:szCs w:val="20"/>
        </w:rPr>
      </w:pPr>
    </w:p>
    <w:p w:rsidR="00045ECA" w:rsidRDefault="00045ECA" w:rsidP="00045EC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45ECA" w:rsidRDefault="00045ECA" w:rsidP="00045EC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60667D" w:rsidRDefault="0060667D" w:rsidP="00045EC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45ECA" w:rsidRDefault="00045ECA" w:rsidP="00045EC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63085">
        <w:rPr>
          <w:rFonts w:ascii="Times New Roman" w:hAnsi="Times New Roman" w:cs="Times New Roman"/>
          <w:sz w:val="20"/>
          <w:szCs w:val="20"/>
        </w:rPr>
        <w:t>S</w:t>
      </w:r>
      <w:r w:rsidR="00921228">
        <w:rPr>
          <w:rFonts w:ascii="Times New Roman" w:hAnsi="Times New Roman" w:cs="Times New Roman"/>
          <w:sz w:val="20"/>
          <w:szCs w:val="20"/>
        </w:rPr>
        <w:t>3i</w:t>
      </w:r>
      <w:r w:rsidRPr="00A63085">
        <w:rPr>
          <w:rFonts w:ascii="Times New Roman" w:hAnsi="Times New Roman" w:cs="Times New Roman"/>
          <w:sz w:val="20"/>
          <w:szCs w:val="20"/>
        </w:rPr>
        <w:t>)</w:t>
      </w:r>
    </w:p>
    <w:p w:rsidR="00045ECA" w:rsidRDefault="00045ECA" w:rsidP="004B0F53">
      <w:pPr>
        <w:spacing w:after="0"/>
        <w:jc w:val="both"/>
        <w:rPr>
          <w:sz w:val="20"/>
          <w:szCs w:val="20"/>
        </w:rPr>
      </w:pPr>
    </w:p>
    <w:tbl>
      <w:tblPr>
        <w:tblW w:w="9826" w:type="dxa"/>
        <w:jc w:val="center"/>
        <w:tblInd w:w="93" w:type="dxa"/>
        <w:tblLook w:val="04A0" w:firstRow="1" w:lastRow="0" w:firstColumn="1" w:lastColumn="0" w:noHBand="0" w:noVBand="1"/>
      </w:tblPr>
      <w:tblGrid>
        <w:gridCol w:w="3860"/>
        <w:gridCol w:w="2580"/>
        <w:gridCol w:w="940"/>
        <w:gridCol w:w="1266"/>
        <w:gridCol w:w="1180"/>
      </w:tblGrid>
      <w:tr w:rsidR="00045ECA" w:rsidRPr="00045ECA" w:rsidTr="00045ECA">
        <w:trPr>
          <w:trHeight w:val="315"/>
          <w:jc w:val="center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te pathway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way size </w:t>
            </w:r>
          </w:p>
          <w:p w:rsidR="00045ECA" w:rsidRPr="00045ECA" w:rsidRDefault="00045ECA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genes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 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ECA" w:rsidRPr="00045ECA" w:rsidRDefault="00045ECA" w:rsidP="008C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P</w:t>
            </w:r>
          </w:p>
        </w:tc>
      </w:tr>
      <w:tr w:rsidR="00921228" w:rsidRPr="00045ECA" w:rsidTr="00045ECA">
        <w:trPr>
          <w:trHeight w:val="315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884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al guid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1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21228" w:rsidRPr="00045ECA" w:rsidTr="00045ECA">
        <w:trPr>
          <w:trHeight w:val="315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884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 mig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1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21228" w:rsidRPr="00045ECA" w:rsidTr="00045ECA">
        <w:trPr>
          <w:trHeight w:val="315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884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oi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1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228" w:rsidRPr="00045ECA" w:rsidRDefault="00921228" w:rsidP="0004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5E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:rsidR="00045ECA" w:rsidRDefault="00045ECA" w:rsidP="004B0F53">
      <w:pPr>
        <w:spacing w:after="0"/>
        <w:jc w:val="both"/>
        <w:rPr>
          <w:sz w:val="20"/>
          <w:szCs w:val="20"/>
        </w:rPr>
      </w:pPr>
    </w:p>
    <w:p w:rsidR="00045ECA" w:rsidRPr="00A63085" w:rsidRDefault="00045ECA" w:rsidP="004B0F53">
      <w:pPr>
        <w:spacing w:after="0"/>
        <w:jc w:val="both"/>
        <w:rPr>
          <w:sz w:val="20"/>
          <w:szCs w:val="20"/>
        </w:rPr>
      </w:pPr>
    </w:p>
    <w:p w:rsidR="004B0F53" w:rsidRPr="00F159B8" w:rsidRDefault="004B0F53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45ECA" w:rsidRDefault="00045ECA" w:rsidP="00F159B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="00BF7B47" w:rsidRPr="00F159B8">
        <w:rPr>
          <w:rFonts w:ascii="Times New Roman" w:hAnsi="Times New Roman" w:cs="Times New Roman"/>
          <w:b/>
          <w:sz w:val="20"/>
          <w:szCs w:val="20"/>
        </w:rPr>
        <w:t>.</w:t>
      </w:r>
      <w:r w:rsidR="00BF7B47" w:rsidRPr="00F159B8">
        <w:rPr>
          <w:rFonts w:ascii="Times New Roman" w:hAnsi="Times New Roman" w:cs="Times New Roman"/>
          <w:sz w:val="20"/>
          <w:szCs w:val="20"/>
        </w:rPr>
        <w:t xml:space="preserve"> Results of the pathway-based (INRICH) analysis of CNV calls </w:t>
      </w:r>
      <w:r w:rsidR="00CB2CD9" w:rsidRPr="00F159B8">
        <w:rPr>
          <w:rFonts w:ascii="Times New Roman" w:hAnsi="Times New Roman" w:cs="Times New Roman"/>
          <w:sz w:val="20"/>
          <w:szCs w:val="20"/>
        </w:rPr>
        <w:t>detected in</w:t>
      </w:r>
      <w:r w:rsidR="00BF7B47" w:rsidRPr="00F159B8">
        <w:rPr>
          <w:rFonts w:ascii="Times New Roman" w:hAnsi="Times New Roman" w:cs="Times New Roman"/>
          <w:sz w:val="20"/>
          <w:szCs w:val="20"/>
        </w:rPr>
        <w:t xml:space="preserve"> 67 RD cases in the CLDRC dataset. </w:t>
      </w:r>
      <w:r w:rsidR="00921228">
        <w:rPr>
          <w:rFonts w:ascii="Times New Roman" w:hAnsi="Times New Roman" w:cs="Times New Roman"/>
          <w:b/>
          <w:sz w:val="20"/>
          <w:szCs w:val="20"/>
        </w:rPr>
        <w:t>h</w:t>
      </w:r>
      <w:r w:rsidRPr="00045ECA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All CNVs detected (306); </w:t>
      </w:r>
      <w:proofErr w:type="spellStart"/>
      <w:r w:rsidR="00921228">
        <w:rPr>
          <w:rFonts w:ascii="Times New Roman" w:hAnsi="Times New Roman" w:cs="Times New Roman"/>
          <w:b/>
          <w:sz w:val="20"/>
          <w:szCs w:val="20"/>
        </w:rPr>
        <w:t>i</w:t>
      </w:r>
      <w:proofErr w:type="spellEnd"/>
      <w:r w:rsidRPr="00045ECA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rare CNVs (84). </w:t>
      </w:r>
    </w:p>
    <w:p w:rsidR="00456206" w:rsidRDefault="00BF7B47" w:rsidP="0015274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F159B8">
        <w:rPr>
          <w:rFonts w:ascii="Times New Roman" w:hAnsi="Times New Roman" w:cs="Times New Roman"/>
          <w:sz w:val="20"/>
          <w:szCs w:val="20"/>
        </w:rPr>
        <w:t>In this analysis, three global composite candidate pathways were tested, representing specific neurobiological hypotheses on the etiology of reading and language disabilities: axon guidance, neuronal migration a</w:t>
      </w:r>
      <w:r w:rsidR="00F159B8">
        <w:rPr>
          <w:rFonts w:ascii="Times New Roman" w:hAnsi="Times New Roman" w:cs="Times New Roman"/>
          <w:sz w:val="20"/>
          <w:szCs w:val="20"/>
        </w:rPr>
        <w:t xml:space="preserve">nd steroid sex hormone biology. </w:t>
      </w:r>
      <w:proofErr w:type="spellStart"/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BE23D3"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>All the GO sets contain</w:t>
      </w:r>
      <w:r w:rsidR="00F159B8">
        <w:rPr>
          <w:rFonts w:ascii="Times New Roman" w:hAnsi="Times New Roman" w:cs="Times New Roman"/>
          <w:sz w:val="20"/>
          <w:szCs w:val="20"/>
        </w:rPr>
        <w:t xml:space="preserve">ing the term "axon guidance". </w:t>
      </w:r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BE23D3"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>All the GO sets containing the term "neuron migration".</w:t>
      </w:r>
      <w:r w:rsidR="00F159B8">
        <w:rPr>
          <w:rFonts w:ascii="Times New Roman" w:hAnsi="Times New Roman" w:cs="Times New Roman"/>
          <w:sz w:val="20"/>
          <w:szCs w:val="20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BE23D3" w:rsidRPr="00F159B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159B8">
        <w:rPr>
          <w:rFonts w:ascii="Times New Roman" w:hAnsi="Times New Roman" w:cs="Times New Roman"/>
          <w:sz w:val="20"/>
          <w:szCs w:val="20"/>
        </w:rPr>
        <w:t>All the GO sets containing the terms "steroid", "androgen", "estrogen", "progesterone" and "testosterone".</w:t>
      </w:r>
    </w:p>
    <w:p w:rsidR="00456206" w:rsidRDefault="00456206" w:rsidP="0015274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56206" w:rsidRDefault="00456206" w:rsidP="0015274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456206" w:rsidRDefault="00456206" w:rsidP="0015274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56206" w:rsidRDefault="00456206" w:rsidP="0015274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56206" w:rsidRDefault="00456206" w:rsidP="0015274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456206" w:rsidRDefault="00456206" w:rsidP="0015274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8C1BC7" w:rsidRDefault="008C1BC7" w:rsidP="008C1B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S3a)</w:t>
      </w:r>
    </w:p>
    <w:p w:rsidR="008C1BC7" w:rsidRDefault="008C1BC7" w:rsidP="008C1BC7">
      <w:pPr>
        <w:spacing w:after="120" w:line="480" w:lineRule="auto"/>
        <w:jc w:val="center"/>
      </w:pPr>
      <w:r>
        <w:rPr>
          <w:noProof/>
        </w:rPr>
        <w:drawing>
          <wp:inline distT="0" distB="0" distL="0" distR="0" wp14:anchorId="7A07909A" wp14:editId="0F436427">
            <wp:extent cx="8863330" cy="1252855"/>
            <wp:effectExtent l="19050" t="19050" r="13970" b="23495"/>
            <wp:docPr id="2" name="Picture" descr="P:\lg-dyslexia-language-gwas\working\Abstracts-posters-papers-presentations\Papers\CLDRC_CNVstudy\Material-for-manuscript\CNTN4_QFAM_UCSCgenomeBrowser_inzo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 descr="P:\lg-dyslexia-language-gwas\working\Abstracts-posters-papers-presentations\Papers\CLDRC_CNVstudy\Material-for-manuscript\CNTN4_QFAM_UCSCgenomeBrowser_inzoom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25285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1BC7" w:rsidRDefault="008C1BC7" w:rsidP="008C1B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8C1BC7" w:rsidRDefault="008C1BC7" w:rsidP="008C1B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S3b)</w:t>
      </w:r>
    </w:p>
    <w:p w:rsidR="008C1BC7" w:rsidRDefault="008C1BC7" w:rsidP="008C1BC7">
      <w:pPr>
        <w:spacing w:after="12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2765D78E" wp14:editId="090B1C96">
            <wp:extent cx="5742940" cy="2520315"/>
            <wp:effectExtent l="19050" t="19050" r="10160" b="13335"/>
            <wp:docPr id="5" name="Picture 5" descr="P:\lg-dyslexia-language-gwas\working\Abstracts-posters-papers-presentations\Papers\CLDRC_CNVstudy\Material-for-manuscript\REVISION\6q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lg-dyslexia-language-gwas\working\Abstracts-posters-papers-presentations\Papers\CLDRC_CNVstudy\Material-for-manuscript\REVISION\6q27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252031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C1BC7" w:rsidRDefault="008C1BC7" w:rsidP="008C1B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8C1BC7" w:rsidRDefault="008C1BC7" w:rsidP="008C1B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8C1BC7" w:rsidRDefault="008C1BC7" w:rsidP="008C1B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lastRenderedPageBreak/>
        <w:t>S3c)</w:t>
      </w:r>
    </w:p>
    <w:p w:rsidR="008C1BC7" w:rsidRDefault="00CF4268" w:rsidP="008C1BC7">
      <w:pPr>
        <w:spacing w:after="12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7187184" cy="1517904"/>
            <wp:effectExtent l="19050" t="19050" r="13970" b="25400"/>
            <wp:docPr id="1" name="Picture 1" descr="P:\lg-dyslexia-language-gwas\working\Abstracts-posters-papers-presentations\Papers\CLDRC_CNVstudy\Material-for-manuscript\REVISION\ctnna3_inzo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lg-dyslexia-language-gwas\working\Abstracts-posters-papers-presentations\Papers\CLDRC_CNVstudy\Material-for-manuscript\REVISION\ctnna3_inzoom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7184" cy="15179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C1BC7" w:rsidRDefault="008C1BC7" w:rsidP="008C1B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8C1BC7" w:rsidRDefault="008C1BC7" w:rsidP="008C1B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S3d)</w:t>
      </w:r>
    </w:p>
    <w:p w:rsidR="008C1BC7" w:rsidRDefault="008C1BC7" w:rsidP="008C1BC7">
      <w:pPr>
        <w:spacing w:after="12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3AC06B8E" wp14:editId="02EAF2DE">
            <wp:extent cx="8863330" cy="1517650"/>
            <wp:effectExtent l="19050" t="19050" r="13970" b="25400"/>
            <wp:docPr id="8" name="Picture" descr="P:\lg-dyslexia-language-gwas\working\Abstracts-posters-papers-presentations\Papers\CLDRC_CNVstudy\Material-for-manuscript\chr11ORs_QFAM_UCSCgenomeBrows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 descr="P:\lg-dyslexia-language-gwas\working\Abstracts-posters-papers-presentations\Papers\CLDRC_CNVstudy\Material-for-manuscript\chr11ORs_QFAM_UCSCgenomeBrowser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176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1BC7" w:rsidRPr="008C1BC7" w:rsidRDefault="008C1BC7" w:rsidP="008C1BC7">
      <w:pPr>
        <w:spacing w:after="12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S3. </w:t>
      </w:r>
      <w:r w:rsidRPr="008C1BC7">
        <w:rPr>
          <w:rFonts w:ascii="Times New Roman" w:hAnsi="Times New Roman" w:cs="Times New Roman"/>
          <w:sz w:val="20"/>
          <w:szCs w:val="20"/>
        </w:rPr>
        <w:t xml:space="preserve">Regions of CNV overlap </w:t>
      </w:r>
      <w:r>
        <w:rPr>
          <w:rFonts w:ascii="Times New Roman" w:hAnsi="Times New Roman" w:cs="Times New Roman"/>
          <w:sz w:val="20"/>
          <w:szCs w:val="20"/>
        </w:rPr>
        <w:t xml:space="preserve">presenting </w:t>
      </w:r>
      <w:r w:rsidR="0092553D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strongest associations </w:t>
      </w:r>
      <w:r w:rsidRPr="008C1BC7">
        <w:rPr>
          <w:rFonts w:ascii="Times New Roman" w:hAnsi="Times New Roman" w:cs="Times New Roman"/>
          <w:sz w:val="20"/>
          <w:szCs w:val="20"/>
        </w:rPr>
        <w:t>with PC traits in the GWAS with CNV state (red line).</w:t>
      </w:r>
      <w:r>
        <w:rPr>
          <w:rFonts w:ascii="Times New Roman" w:hAnsi="Times New Roman" w:cs="Times New Roman"/>
          <w:b/>
          <w:sz w:val="20"/>
          <w:szCs w:val="20"/>
        </w:rPr>
        <w:t xml:space="preserve"> a) </w:t>
      </w:r>
      <w:proofErr w:type="gramStart"/>
      <w:r>
        <w:rPr>
          <w:rFonts w:ascii="Times New Roman" w:hAnsi="Times New Roman" w:cs="Times New Roman"/>
          <w:sz w:val="20"/>
          <w:szCs w:val="20"/>
        </w:rPr>
        <w:t>chr3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2,663,757-2,675,189 (3p26.3); </w:t>
      </w:r>
      <w:r>
        <w:rPr>
          <w:rFonts w:ascii="Times New Roman" w:hAnsi="Times New Roman" w:cs="Times New Roman"/>
          <w:b/>
          <w:sz w:val="20"/>
          <w:szCs w:val="20"/>
        </w:rPr>
        <w:t>b)</w:t>
      </w:r>
      <w:r>
        <w:rPr>
          <w:rFonts w:ascii="Times New Roman" w:hAnsi="Times New Roman" w:cs="Times New Roman"/>
          <w:sz w:val="20"/>
          <w:szCs w:val="20"/>
        </w:rPr>
        <w:t xml:space="preserve"> chr6:168,336,080-168,597,552 (6q27); </w:t>
      </w:r>
      <w:r>
        <w:rPr>
          <w:rFonts w:ascii="Times New Roman" w:hAnsi="Times New Roman" w:cs="Times New Roman"/>
          <w:b/>
          <w:sz w:val="20"/>
          <w:szCs w:val="20"/>
        </w:rPr>
        <w:t xml:space="preserve">c) </w:t>
      </w:r>
      <w:r>
        <w:rPr>
          <w:rFonts w:ascii="Times New Roman" w:hAnsi="Times New Roman" w:cs="Times New Roman"/>
          <w:sz w:val="20"/>
          <w:szCs w:val="20"/>
        </w:rPr>
        <w:t xml:space="preserve">chr10:68,221,549-68,242,672 (10q21.3); </w:t>
      </w:r>
      <w:r>
        <w:rPr>
          <w:rFonts w:ascii="Times New Roman" w:hAnsi="Times New Roman" w:cs="Times New Roman"/>
          <w:b/>
          <w:sz w:val="20"/>
          <w:szCs w:val="20"/>
        </w:rPr>
        <w:t>d)</w:t>
      </w:r>
      <w:r>
        <w:rPr>
          <w:rFonts w:ascii="Times New Roman" w:hAnsi="Times New Roman" w:cs="Times New Roman"/>
          <w:sz w:val="20"/>
          <w:szCs w:val="20"/>
        </w:rPr>
        <w:t xml:space="preserve"> chr11:55,241,556-55,362,955 (11q11). Details on the association of these regions are reported in Table 4. Individual CNV calls are represented by black horizontal lines.</w:t>
      </w:r>
    </w:p>
    <w:p w:rsidR="008C1BC7" w:rsidRDefault="008C1BC7" w:rsidP="008C1B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7730BE" w:rsidRPr="00F159B8" w:rsidRDefault="00262475" w:rsidP="0015274C">
      <w:pPr>
        <w:spacing w:after="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774297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774297">
        <w:rPr>
          <w:rFonts w:ascii="Times New Roman" w:hAnsi="Times New Roman" w:cs="Times New Roman"/>
          <w:noProof/>
          <w:sz w:val="24"/>
          <w:szCs w:val="24"/>
        </w:rPr>
        <w:instrText xml:space="preserve"> ADDIN EN.REFLIST </w:instrText>
      </w:r>
      <w:r w:rsidRPr="00774297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7730BE" w:rsidRPr="00F159B8" w:rsidSect="0015274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1C9" w:rsidRDefault="008841C9" w:rsidP="00225030">
      <w:pPr>
        <w:spacing w:after="0" w:line="240" w:lineRule="auto"/>
      </w:pPr>
      <w:r>
        <w:separator/>
      </w:r>
    </w:p>
  </w:endnote>
  <w:endnote w:type="continuationSeparator" w:id="0">
    <w:p w:rsidR="008841C9" w:rsidRDefault="008841C9" w:rsidP="00225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1C9" w:rsidRDefault="008841C9" w:rsidP="00225030">
      <w:pPr>
        <w:spacing w:after="0" w:line="240" w:lineRule="auto"/>
      </w:pPr>
      <w:r>
        <w:separator/>
      </w:r>
    </w:p>
  </w:footnote>
  <w:footnote w:type="continuationSeparator" w:id="0">
    <w:p w:rsidR="008841C9" w:rsidRDefault="008841C9" w:rsidP="002250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5656C"/>
    <w:multiLevelType w:val="hybridMultilevel"/>
    <w:tmpl w:val="55E21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arat5wyxs2aqev2smxdvvvs0repzwezez0&quot;&gt;CLDRC_CNVstudy (2)&lt;record-ids&gt;&lt;item&gt;3&lt;/item&gt;&lt;item&gt;5&lt;/item&gt;&lt;item&gt;8&lt;/item&gt;&lt;item&gt;13&lt;/item&gt;&lt;item&gt;15&lt;/item&gt;&lt;item&gt;38&lt;/item&gt;&lt;item&gt;39&lt;/item&gt;&lt;item&gt;181&lt;/item&gt;&lt;item&gt;182&lt;/item&gt;&lt;item&gt;184&lt;/item&gt;&lt;item&gt;191&lt;/item&gt;&lt;/record-ids&gt;&lt;/item&gt;&lt;/Libraries&gt;"/>
  </w:docVars>
  <w:rsids>
    <w:rsidRoot w:val="00B8248C"/>
    <w:rsid w:val="0000378E"/>
    <w:rsid w:val="0001760C"/>
    <w:rsid w:val="00026A34"/>
    <w:rsid w:val="00041074"/>
    <w:rsid w:val="00043D00"/>
    <w:rsid w:val="00045ECA"/>
    <w:rsid w:val="00047AEE"/>
    <w:rsid w:val="00087F0F"/>
    <w:rsid w:val="00092281"/>
    <w:rsid w:val="000A3710"/>
    <w:rsid w:val="000B276B"/>
    <w:rsid w:val="000C1DD4"/>
    <w:rsid w:val="000D16DA"/>
    <w:rsid w:val="000F4C62"/>
    <w:rsid w:val="00104E98"/>
    <w:rsid w:val="0011005D"/>
    <w:rsid w:val="001238FE"/>
    <w:rsid w:val="001264FE"/>
    <w:rsid w:val="001337DE"/>
    <w:rsid w:val="00133B57"/>
    <w:rsid w:val="00136D25"/>
    <w:rsid w:val="00140651"/>
    <w:rsid w:val="00147116"/>
    <w:rsid w:val="0015274C"/>
    <w:rsid w:val="001C1290"/>
    <w:rsid w:val="001C1CB1"/>
    <w:rsid w:val="00225030"/>
    <w:rsid w:val="00226F39"/>
    <w:rsid w:val="00242B40"/>
    <w:rsid w:val="00244542"/>
    <w:rsid w:val="00262475"/>
    <w:rsid w:val="0026535C"/>
    <w:rsid w:val="002825BC"/>
    <w:rsid w:val="002934EC"/>
    <w:rsid w:val="002B2714"/>
    <w:rsid w:val="002C3002"/>
    <w:rsid w:val="002C3056"/>
    <w:rsid w:val="002F39EB"/>
    <w:rsid w:val="002F45D7"/>
    <w:rsid w:val="002F59E9"/>
    <w:rsid w:val="002F6A9B"/>
    <w:rsid w:val="0030144A"/>
    <w:rsid w:val="00315629"/>
    <w:rsid w:val="00323AD8"/>
    <w:rsid w:val="003301E4"/>
    <w:rsid w:val="0033183A"/>
    <w:rsid w:val="00342433"/>
    <w:rsid w:val="00361427"/>
    <w:rsid w:val="00363259"/>
    <w:rsid w:val="003779C0"/>
    <w:rsid w:val="00377A81"/>
    <w:rsid w:val="003905FB"/>
    <w:rsid w:val="003A1313"/>
    <w:rsid w:val="003B757D"/>
    <w:rsid w:val="003C43B3"/>
    <w:rsid w:val="003E44B4"/>
    <w:rsid w:val="003E6894"/>
    <w:rsid w:val="003F1803"/>
    <w:rsid w:val="003F7942"/>
    <w:rsid w:val="00400AA7"/>
    <w:rsid w:val="00415063"/>
    <w:rsid w:val="004162A3"/>
    <w:rsid w:val="0042294D"/>
    <w:rsid w:val="00432E66"/>
    <w:rsid w:val="00436AFC"/>
    <w:rsid w:val="004538CD"/>
    <w:rsid w:val="0045401B"/>
    <w:rsid w:val="00456206"/>
    <w:rsid w:val="0046006F"/>
    <w:rsid w:val="00460279"/>
    <w:rsid w:val="00467346"/>
    <w:rsid w:val="00487344"/>
    <w:rsid w:val="00487A5D"/>
    <w:rsid w:val="004A154B"/>
    <w:rsid w:val="004A34E3"/>
    <w:rsid w:val="004B049A"/>
    <w:rsid w:val="004B0F53"/>
    <w:rsid w:val="004B68B6"/>
    <w:rsid w:val="004C2967"/>
    <w:rsid w:val="004D6140"/>
    <w:rsid w:val="004E3CC4"/>
    <w:rsid w:val="004E3DEF"/>
    <w:rsid w:val="004E66D4"/>
    <w:rsid w:val="00504A8E"/>
    <w:rsid w:val="005219D7"/>
    <w:rsid w:val="00535032"/>
    <w:rsid w:val="00536703"/>
    <w:rsid w:val="00537FA1"/>
    <w:rsid w:val="00542A3C"/>
    <w:rsid w:val="00567F43"/>
    <w:rsid w:val="005B0FD9"/>
    <w:rsid w:val="005C3BD2"/>
    <w:rsid w:val="005D71BA"/>
    <w:rsid w:val="005F1E9B"/>
    <w:rsid w:val="005F2CD0"/>
    <w:rsid w:val="0060667D"/>
    <w:rsid w:val="00610CFE"/>
    <w:rsid w:val="0063185F"/>
    <w:rsid w:val="006840DC"/>
    <w:rsid w:val="006856E4"/>
    <w:rsid w:val="006A1F51"/>
    <w:rsid w:val="006A6B0D"/>
    <w:rsid w:val="006B104C"/>
    <w:rsid w:val="006B2BC7"/>
    <w:rsid w:val="006C092D"/>
    <w:rsid w:val="006D337C"/>
    <w:rsid w:val="006F20AD"/>
    <w:rsid w:val="006F2949"/>
    <w:rsid w:val="0071696E"/>
    <w:rsid w:val="007324D3"/>
    <w:rsid w:val="0073403A"/>
    <w:rsid w:val="00736FCF"/>
    <w:rsid w:val="00746224"/>
    <w:rsid w:val="00746D42"/>
    <w:rsid w:val="0075417F"/>
    <w:rsid w:val="007730BE"/>
    <w:rsid w:val="00774297"/>
    <w:rsid w:val="00775DC9"/>
    <w:rsid w:val="00782E18"/>
    <w:rsid w:val="00793DB5"/>
    <w:rsid w:val="007979A5"/>
    <w:rsid w:val="007A5475"/>
    <w:rsid w:val="007A58A0"/>
    <w:rsid w:val="007A6641"/>
    <w:rsid w:val="007B5517"/>
    <w:rsid w:val="007C6452"/>
    <w:rsid w:val="007D112C"/>
    <w:rsid w:val="007D1884"/>
    <w:rsid w:val="007F5B38"/>
    <w:rsid w:val="007F6880"/>
    <w:rsid w:val="008047F3"/>
    <w:rsid w:val="00826ED9"/>
    <w:rsid w:val="00832282"/>
    <w:rsid w:val="008378A8"/>
    <w:rsid w:val="00861DE3"/>
    <w:rsid w:val="00862EF4"/>
    <w:rsid w:val="008772AC"/>
    <w:rsid w:val="008841C9"/>
    <w:rsid w:val="0088530B"/>
    <w:rsid w:val="008A2B1F"/>
    <w:rsid w:val="008A4B6F"/>
    <w:rsid w:val="008B3D5D"/>
    <w:rsid w:val="008B65AD"/>
    <w:rsid w:val="008C1BC7"/>
    <w:rsid w:val="008D578C"/>
    <w:rsid w:val="008E326C"/>
    <w:rsid w:val="008F1169"/>
    <w:rsid w:val="008F69AE"/>
    <w:rsid w:val="0090404D"/>
    <w:rsid w:val="00921228"/>
    <w:rsid w:val="00921B75"/>
    <w:rsid w:val="0092553D"/>
    <w:rsid w:val="00937FE8"/>
    <w:rsid w:val="00940686"/>
    <w:rsid w:val="00954EBA"/>
    <w:rsid w:val="00981AE8"/>
    <w:rsid w:val="00990DC9"/>
    <w:rsid w:val="009A537E"/>
    <w:rsid w:val="009B1DFE"/>
    <w:rsid w:val="009B7D9A"/>
    <w:rsid w:val="009D00F4"/>
    <w:rsid w:val="009D0CF0"/>
    <w:rsid w:val="009D1FBA"/>
    <w:rsid w:val="009F426A"/>
    <w:rsid w:val="009F6FB8"/>
    <w:rsid w:val="00A022F8"/>
    <w:rsid w:val="00A02543"/>
    <w:rsid w:val="00A02819"/>
    <w:rsid w:val="00A048AF"/>
    <w:rsid w:val="00A155A3"/>
    <w:rsid w:val="00A161E6"/>
    <w:rsid w:val="00A63085"/>
    <w:rsid w:val="00A85AA1"/>
    <w:rsid w:val="00A92547"/>
    <w:rsid w:val="00AA0E02"/>
    <w:rsid w:val="00AA789A"/>
    <w:rsid w:val="00AC3711"/>
    <w:rsid w:val="00AF17FC"/>
    <w:rsid w:val="00AF40BD"/>
    <w:rsid w:val="00AF7BA8"/>
    <w:rsid w:val="00B426A2"/>
    <w:rsid w:val="00B44350"/>
    <w:rsid w:val="00B5223D"/>
    <w:rsid w:val="00B6386C"/>
    <w:rsid w:val="00B65A5C"/>
    <w:rsid w:val="00B8248C"/>
    <w:rsid w:val="00B82902"/>
    <w:rsid w:val="00B93FC4"/>
    <w:rsid w:val="00BB3ADA"/>
    <w:rsid w:val="00BB5CD1"/>
    <w:rsid w:val="00BC3A07"/>
    <w:rsid w:val="00BC6205"/>
    <w:rsid w:val="00BD50F5"/>
    <w:rsid w:val="00BE23D3"/>
    <w:rsid w:val="00BE2D84"/>
    <w:rsid w:val="00BF1576"/>
    <w:rsid w:val="00BF7B47"/>
    <w:rsid w:val="00C04240"/>
    <w:rsid w:val="00C142BE"/>
    <w:rsid w:val="00C2230E"/>
    <w:rsid w:val="00C24446"/>
    <w:rsid w:val="00C37EED"/>
    <w:rsid w:val="00C410D0"/>
    <w:rsid w:val="00C61E31"/>
    <w:rsid w:val="00C8708A"/>
    <w:rsid w:val="00C95131"/>
    <w:rsid w:val="00CA30EC"/>
    <w:rsid w:val="00CA4E07"/>
    <w:rsid w:val="00CB2CD9"/>
    <w:rsid w:val="00CC20A7"/>
    <w:rsid w:val="00CD2888"/>
    <w:rsid w:val="00CD384C"/>
    <w:rsid w:val="00CD3F72"/>
    <w:rsid w:val="00CE25C2"/>
    <w:rsid w:val="00CF019A"/>
    <w:rsid w:val="00CF4268"/>
    <w:rsid w:val="00D07ADF"/>
    <w:rsid w:val="00D21EBF"/>
    <w:rsid w:val="00D22309"/>
    <w:rsid w:val="00D46BAA"/>
    <w:rsid w:val="00D67289"/>
    <w:rsid w:val="00D87F0D"/>
    <w:rsid w:val="00D94F32"/>
    <w:rsid w:val="00D9706D"/>
    <w:rsid w:val="00DA0B96"/>
    <w:rsid w:val="00DB764E"/>
    <w:rsid w:val="00DC2634"/>
    <w:rsid w:val="00DE4392"/>
    <w:rsid w:val="00E11CCA"/>
    <w:rsid w:val="00E147EB"/>
    <w:rsid w:val="00E20773"/>
    <w:rsid w:val="00E578F5"/>
    <w:rsid w:val="00E7283B"/>
    <w:rsid w:val="00E841B5"/>
    <w:rsid w:val="00E95FAF"/>
    <w:rsid w:val="00EC0963"/>
    <w:rsid w:val="00EC2C9D"/>
    <w:rsid w:val="00EE2F00"/>
    <w:rsid w:val="00EF06FC"/>
    <w:rsid w:val="00F008CA"/>
    <w:rsid w:val="00F0704C"/>
    <w:rsid w:val="00F159B8"/>
    <w:rsid w:val="00F25848"/>
    <w:rsid w:val="00F353EB"/>
    <w:rsid w:val="00F406B1"/>
    <w:rsid w:val="00F54426"/>
    <w:rsid w:val="00F64A31"/>
    <w:rsid w:val="00F67BE5"/>
    <w:rsid w:val="00F70161"/>
    <w:rsid w:val="00F92860"/>
    <w:rsid w:val="00FA5E17"/>
    <w:rsid w:val="00FC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48C"/>
  </w:style>
  <w:style w:type="paragraph" w:styleId="Heading3">
    <w:name w:val="heading 3"/>
    <w:basedOn w:val="Normal"/>
    <w:link w:val="Heading3Char"/>
    <w:uiPriority w:val="9"/>
    <w:qFormat/>
    <w:rsid w:val="00746D4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8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6BA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7DE"/>
    <w:pPr>
      <w:ind w:left="720"/>
      <w:contextualSpacing/>
    </w:pPr>
  </w:style>
  <w:style w:type="table" w:styleId="TableGrid">
    <w:name w:val="Table Grid"/>
    <w:basedOn w:val="TableNormal"/>
    <w:uiPriority w:val="59"/>
    <w:rsid w:val="005C3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32282"/>
    <w:rPr>
      <w:color w:val="800080"/>
      <w:u w:val="single"/>
    </w:rPr>
  </w:style>
  <w:style w:type="paragraph" w:customStyle="1" w:styleId="font5">
    <w:name w:val="font5"/>
    <w:basedOn w:val="Normal"/>
    <w:rsid w:val="00832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832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8322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3228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3228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3228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3228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322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3228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83228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83228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83228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83228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3228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3228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83228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83228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83228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83228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147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3">
    <w:name w:val="xl63"/>
    <w:basedOn w:val="Normal"/>
    <w:rsid w:val="00147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1471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50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030"/>
  </w:style>
  <w:style w:type="paragraph" w:styleId="Footer">
    <w:name w:val="footer"/>
    <w:basedOn w:val="Normal"/>
    <w:link w:val="FooterChar"/>
    <w:uiPriority w:val="99"/>
    <w:unhideWhenUsed/>
    <w:rsid w:val="002250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030"/>
  </w:style>
  <w:style w:type="character" w:customStyle="1" w:styleId="Heading3Char">
    <w:name w:val="Heading 3 Char"/>
    <w:basedOn w:val="DefaultParagraphFont"/>
    <w:link w:val="Heading3"/>
    <w:uiPriority w:val="9"/>
    <w:rsid w:val="00746D4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247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247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247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48C"/>
  </w:style>
  <w:style w:type="paragraph" w:styleId="Heading3">
    <w:name w:val="heading 3"/>
    <w:basedOn w:val="Normal"/>
    <w:link w:val="Heading3Char"/>
    <w:uiPriority w:val="9"/>
    <w:qFormat/>
    <w:rsid w:val="00746D4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8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6BA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7DE"/>
    <w:pPr>
      <w:ind w:left="720"/>
      <w:contextualSpacing/>
    </w:pPr>
  </w:style>
  <w:style w:type="table" w:styleId="TableGrid">
    <w:name w:val="Table Grid"/>
    <w:basedOn w:val="TableNormal"/>
    <w:uiPriority w:val="59"/>
    <w:rsid w:val="005C3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32282"/>
    <w:rPr>
      <w:color w:val="800080"/>
      <w:u w:val="single"/>
    </w:rPr>
  </w:style>
  <w:style w:type="paragraph" w:customStyle="1" w:styleId="font5">
    <w:name w:val="font5"/>
    <w:basedOn w:val="Normal"/>
    <w:rsid w:val="00832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832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8322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3228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3228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3228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3228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322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3228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83228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83228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83228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83228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3228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3228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83228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83228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83228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83228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147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3">
    <w:name w:val="xl63"/>
    <w:basedOn w:val="Normal"/>
    <w:rsid w:val="00147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1471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50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030"/>
  </w:style>
  <w:style w:type="paragraph" w:styleId="Footer">
    <w:name w:val="footer"/>
    <w:basedOn w:val="Normal"/>
    <w:link w:val="FooterChar"/>
    <w:uiPriority w:val="99"/>
    <w:unhideWhenUsed/>
    <w:rsid w:val="002250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030"/>
  </w:style>
  <w:style w:type="character" w:customStyle="1" w:styleId="Heading3Char">
    <w:name w:val="Heading 3 Char"/>
    <w:basedOn w:val="DefaultParagraphFont"/>
    <w:link w:val="Heading3"/>
    <w:uiPriority w:val="9"/>
    <w:rsid w:val="00746D4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247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247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24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75526B1-4477-4EAD-B571-7956ECA7F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1889</Words>
  <Characters>1077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Gialluisi</dc:creator>
  <cp:lastModifiedBy>Alessandro Gialluisi</cp:lastModifiedBy>
  <cp:revision>12</cp:revision>
  <cp:lastPrinted>2014-12-08T17:09:00Z</cp:lastPrinted>
  <dcterms:created xsi:type="dcterms:W3CDTF">2016-02-13T18:20:00Z</dcterms:created>
  <dcterms:modified xsi:type="dcterms:W3CDTF">2016-03-04T19:39:00Z</dcterms:modified>
</cp:coreProperties>
</file>